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397" w:rsidRPr="00A50136" w:rsidRDefault="00476397" w:rsidP="00476397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 4</w:t>
      </w:r>
      <w:r w:rsidRPr="00A50136">
        <w:rPr>
          <w:b/>
          <w:sz w:val="24"/>
          <w:szCs w:val="24"/>
        </w:rPr>
        <w:t xml:space="preserve">. Rice </w:t>
      </w:r>
      <w:r w:rsidRPr="00A50136">
        <w:rPr>
          <w:b/>
          <w:i/>
          <w:sz w:val="24"/>
          <w:szCs w:val="24"/>
        </w:rPr>
        <w:t>Hsf</w:t>
      </w:r>
      <w:r w:rsidRPr="00A50136">
        <w:rPr>
          <w:b/>
          <w:sz w:val="24"/>
          <w:szCs w:val="24"/>
        </w:rPr>
        <w:t xml:space="preserve"> genes show statistically different expression levels in response to heat, drought, salt, and cold treatments compared to normal conditions.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196"/>
        <w:gridCol w:w="2358"/>
        <w:gridCol w:w="1883"/>
        <w:gridCol w:w="1540"/>
        <w:gridCol w:w="1349"/>
      </w:tblGrid>
      <w:tr w:rsidR="00476397" w:rsidRPr="00C12F2B" w:rsidTr="00DE782A">
        <w:trPr>
          <w:trHeight w:val="285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rPr>
                <w:rFonts w:hint="eastAsia"/>
                <w:sz w:val="24"/>
                <w:szCs w:val="24"/>
              </w:rPr>
              <w:t>T</w:t>
            </w:r>
            <w:r w:rsidRPr="00C12F2B">
              <w:rPr>
                <w:sz w:val="24"/>
                <w:szCs w:val="24"/>
              </w:rPr>
              <w:t>reatment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rPr>
                <w:sz w:val="24"/>
                <w:szCs w:val="24"/>
              </w:rPr>
              <w:t>Up/down regulation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bCs/>
                <w:sz w:val="24"/>
                <w:szCs w:val="24"/>
              </w:rPr>
            </w:pPr>
            <w:r w:rsidRPr="00C12F2B">
              <w:rPr>
                <w:bCs/>
                <w:sz w:val="24"/>
                <w:szCs w:val="24"/>
              </w:rPr>
              <w:t>Gene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bCs/>
                <w:sz w:val="24"/>
                <w:szCs w:val="24"/>
              </w:rPr>
            </w:pPr>
            <w:r w:rsidRPr="00C12F2B">
              <w:rPr>
                <w:bCs/>
              </w:rPr>
              <w:t>Fold Chang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bCs/>
                <w:sz w:val="24"/>
                <w:szCs w:val="24"/>
              </w:rPr>
            </w:pPr>
            <w:r w:rsidRPr="00C12F2B">
              <w:rPr>
                <w:bCs/>
              </w:rPr>
              <w:t>q-value(%)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8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6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5.30271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5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2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10.5385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1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2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13.9009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25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6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14738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1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7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6621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6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2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3.938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24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B2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27197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Hea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own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3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1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.37117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rough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1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7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2.4928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rough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5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2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15.2795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rough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3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1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31.420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rough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4</w:t>
            </w:r>
            <w:r w:rsidR="00DE782A" w:rsidRPr="00DE782A">
              <w:rPr>
                <w:rFonts w:hint="eastAsia"/>
                <w:iCs/>
              </w:rPr>
              <w:t xml:space="preserve"> 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B2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17.8855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rough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9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8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3.4363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1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7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16.8829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6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2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7.233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5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4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3.6373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3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1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9.39634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23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B1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96745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salt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9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8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16646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7</w:t>
            </w:r>
            <w:r w:rsidR="00DE782A" w:rsidRPr="00DE782A">
              <w:rPr>
                <w:rFonts w:hint="eastAsia"/>
                <w:iCs/>
              </w:rPr>
              <w:t xml:space="preserve"> 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3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8864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9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8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6115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3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C1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4.91465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Up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1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7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2.02727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own</w:t>
            </w:r>
          </w:p>
        </w:tc>
        <w:tc>
          <w:tcPr>
            <w:tcW w:w="1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DE782A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08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DE782A">
              <w:rPr>
                <w:rFonts w:hint="eastAsia"/>
                <w:iCs/>
              </w:rPr>
              <w:t>(</w:t>
            </w:r>
            <w:r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A6</w:t>
            </w:r>
            <w:r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.30785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  <w:tr w:rsidR="00476397" w:rsidRPr="00C12F2B" w:rsidTr="00DE782A">
        <w:trPr>
          <w:trHeight w:val="315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cold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Down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i/>
                <w:iCs/>
                <w:sz w:val="24"/>
                <w:szCs w:val="24"/>
              </w:rPr>
            </w:pPr>
            <w:r w:rsidRPr="00C12F2B">
              <w:rPr>
                <w:i/>
                <w:iCs/>
              </w:rPr>
              <w:t>OsHsf-19</w:t>
            </w:r>
            <w:r w:rsidR="00DE782A">
              <w:rPr>
                <w:rFonts w:hint="eastAsia"/>
                <w:i/>
                <w:iCs/>
              </w:rPr>
              <w:t xml:space="preserve"> </w:t>
            </w:r>
            <w:r w:rsidR="00DE782A" w:rsidRPr="00DE782A">
              <w:rPr>
                <w:rFonts w:hint="eastAsia"/>
                <w:iCs/>
              </w:rPr>
              <w:t>(</w:t>
            </w:r>
            <w:r w:rsidR="00DE782A" w:rsidRPr="00DE782A">
              <w:rPr>
                <w:rFonts w:hint="eastAsia"/>
                <w:iCs/>
                <w:color w:val="000000"/>
                <w:kern w:val="0"/>
                <w:sz w:val="22"/>
                <w:szCs w:val="22"/>
              </w:rPr>
              <w:t>HsfB4</w:t>
            </w:r>
            <w:r w:rsidR="00DE782A" w:rsidRPr="00DE782A">
              <w:rPr>
                <w:rFonts w:hint="eastAsia"/>
                <w:iCs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.49094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76397" w:rsidRPr="00C12F2B" w:rsidRDefault="00476397" w:rsidP="00225AEE">
            <w:pPr>
              <w:jc w:val="center"/>
              <w:rPr>
                <w:sz w:val="24"/>
                <w:szCs w:val="24"/>
              </w:rPr>
            </w:pPr>
            <w:r w:rsidRPr="00C12F2B">
              <w:t>0</w:t>
            </w:r>
          </w:p>
        </w:tc>
      </w:tr>
    </w:tbl>
    <w:p w:rsidR="00476397" w:rsidRDefault="00476397" w:rsidP="00476397">
      <w:pPr>
        <w:spacing w:line="360" w:lineRule="auto"/>
        <w:rPr>
          <w:sz w:val="22"/>
          <w:szCs w:val="22"/>
        </w:rPr>
      </w:pPr>
    </w:p>
    <w:p w:rsidR="0027044F" w:rsidRDefault="0027044F"/>
    <w:sectPr w:rsidR="0027044F" w:rsidSect="00AC6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1D11" w:rsidRDefault="00851D11" w:rsidP="00476397">
      <w:r>
        <w:separator/>
      </w:r>
    </w:p>
  </w:endnote>
  <w:endnote w:type="continuationSeparator" w:id="1">
    <w:p w:rsidR="00851D11" w:rsidRDefault="00851D11" w:rsidP="004763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1D11" w:rsidRDefault="00851D11" w:rsidP="00476397">
      <w:r>
        <w:separator/>
      </w:r>
    </w:p>
  </w:footnote>
  <w:footnote w:type="continuationSeparator" w:id="1">
    <w:p w:rsidR="00851D11" w:rsidRDefault="00851D11" w:rsidP="004763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6397"/>
    <w:rsid w:val="0027044F"/>
    <w:rsid w:val="00476397"/>
    <w:rsid w:val="00851D11"/>
    <w:rsid w:val="00AC67C6"/>
    <w:rsid w:val="00DE7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39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6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63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63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63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3-07-26T07:11:00Z</dcterms:created>
  <dcterms:modified xsi:type="dcterms:W3CDTF">2014-04-11T15:06:00Z</dcterms:modified>
</cp:coreProperties>
</file>